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84D" w:rsidRDefault="00262895">
      <w:r w:rsidRPr="00262895">
        <w:rPr>
          <w:rFonts w:ascii="Times New Roman" w:hAnsi="Times New Roman" w:cs="Times New Roman"/>
          <w:b/>
          <w:sz w:val="24"/>
          <w:szCs w:val="24"/>
        </w:rPr>
        <w:t>S2 Fig</w:t>
      </w:r>
      <w:r w:rsidRPr="00262895">
        <w:t>.</w:t>
      </w:r>
    </w:p>
    <w:p w:rsidR="00684D2C" w:rsidRDefault="00262895">
      <w:bookmarkStart w:id="0" w:name="_GoBack"/>
      <w:bookmarkEnd w:id="0"/>
      <w:r>
        <w:rPr>
          <w:rFonts w:hint="eastAsia"/>
          <w:b/>
          <w:bCs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05DEE501" wp14:editId="53041ADF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454650" cy="7370445"/>
            <wp:effectExtent l="0" t="0" r="0" b="1905"/>
            <wp:wrapTopAndBottom/>
            <wp:docPr id="1418933702" name="图片 8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933702" name="图片 8" descr="图片包含 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737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895"/>
    <w:rsid w:val="00162A72"/>
    <w:rsid w:val="00262895"/>
    <w:rsid w:val="004D184D"/>
    <w:rsid w:val="008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DA95E"/>
  <w15:chartTrackingRefBased/>
  <w15:docId w15:val="{24D7AEA8-D5EB-44EC-978C-D20D97405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2</cp:revision>
  <dcterms:created xsi:type="dcterms:W3CDTF">2026-04-09T07:27:00Z</dcterms:created>
  <dcterms:modified xsi:type="dcterms:W3CDTF">2026-04-09T07:33:00Z</dcterms:modified>
</cp:coreProperties>
</file>